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3</w:t>
      </w:r>
    </w:p>
    <w:p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Down-regulated DEM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between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HFpEF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patients and healthy controls.</w:t>
      </w:r>
    </w:p>
    <w:tbl>
      <w:tblPr>
        <w:tblStyle w:val="2"/>
        <w:tblW w:w="664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972"/>
        <w:gridCol w:w="972"/>
        <w:gridCol w:w="972"/>
        <w:gridCol w:w="972"/>
        <w:gridCol w:w="9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7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tabolite Name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ode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FC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 value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VIP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18:1_20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18:1_18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36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O-40: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19:2_20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20:3_20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18:2_20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O-34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19:2_19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E O-18:2_20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40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O-42: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19:2_18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E O-16:1_22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 O-36: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wn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OS, Positive; NEG, Negative; FC, Fold change; VIP, Variable importa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</w:rPr>
        <w:t>nt in projec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ZjNzdmYzgzZDc3YTlmYmU5OGIyMGRlOTQwNDQ5OGUifQ=="/>
  </w:docVars>
  <w:rsids>
    <w:rsidRoot w:val="4A0B3A2E"/>
    <w:rsid w:val="3194327D"/>
    <w:rsid w:val="41343DCF"/>
    <w:rsid w:val="4A0B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571</Characters>
  <Lines>0</Lines>
  <Paragraphs>0</Paragraphs>
  <TotalTime>11</TotalTime>
  <ScaleCrop>false</ScaleCrop>
  <LinksUpToDate>false</LinksUpToDate>
  <CharactersWithSpaces>59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17:05:00Z</dcterms:created>
  <dc:creator>Muyassar</dc:creator>
  <cp:lastModifiedBy>Muyassar</cp:lastModifiedBy>
  <dcterms:modified xsi:type="dcterms:W3CDTF">2024-06-17T17:2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68F0F04D95C472895E16B41B2EB91B5_11</vt:lpwstr>
  </property>
</Properties>
</file>